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1E029" w14:textId="1106DBED" w:rsidR="004665AF" w:rsidRPr="00901D8F" w:rsidRDefault="00250BE1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B</w:t>
      </w:r>
      <w:r w:rsidR="00E86AC1">
        <w:rPr>
          <w:rFonts w:ascii="Arial" w:hAnsi="Arial" w:cs="Arial"/>
          <w:b/>
          <w:sz w:val="24"/>
          <w:szCs w:val="24"/>
          <w:lang w:val="en-US"/>
        </w:rPr>
        <w:t>:</w:t>
      </w:r>
      <w:r w:rsidR="00495331" w:rsidRPr="00901D8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B4139" w:rsidRPr="00901D8F">
        <w:rPr>
          <w:rFonts w:ascii="Arial" w:hAnsi="Arial" w:cs="Arial"/>
          <w:b/>
          <w:sz w:val="24"/>
          <w:szCs w:val="24"/>
          <w:lang w:val="en-US"/>
        </w:rPr>
        <w:t>Data Extraction Spreadsheet</w:t>
      </w:r>
      <w:r w:rsidR="002C058C">
        <w:rPr>
          <w:rFonts w:ascii="Arial" w:hAnsi="Arial" w:cs="Arial"/>
          <w:b/>
          <w:sz w:val="24"/>
          <w:szCs w:val="24"/>
          <w:lang w:val="en-US"/>
        </w:rPr>
        <w:t xml:space="preserve"> Sample</w:t>
      </w:r>
      <w:r w:rsidR="00495331"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="00495331" w:rsidRPr="00901D8F">
        <w:rPr>
          <w:rFonts w:ascii="Arial" w:hAnsi="Arial" w:cs="Arial"/>
          <w:sz w:val="24"/>
          <w:szCs w:val="24"/>
          <w:lang w:val="en-US"/>
        </w:rPr>
        <w:t xml:space="preserve">Below, </w:t>
      </w:r>
      <w:r w:rsidR="006B4139" w:rsidRPr="00901D8F">
        <w:rPr>
          <w:rFonts w:ascii="Arial" w:hAnsi="Arial" w:cs="Arial"/>
          <w:sz w:val="24"/>
          <w:szCs w:val="24"/>
          <w:lang w:val="en-US"/>
        </w:rPr>
        <w:t xml:space="preserve">an example </w:t>
      </w:r>
      <w:proofErr w:type="gramStart"/>
      <w:r w:rsidR="006B4139" w:rsidRPr="00901D8F">
        <w:rPr>
          <w:rFonts w:ascii="Arial" w:hAnsi="Arial" w:cs="Arial"/>
          <w:sz w:val="24"/>
          <w:szCs w:val="24"/>
          <w:lang w:val="en-US"/>
        </w:rPr>
        <w:t>can be found</w:t>
      </w:r>
      <w:proofErr w:type="gramEnd"/>
      <w:r w:rsidR="006B4139" w:rsidRPr="00901D8F">
        <w:rPr>
          <w:rFonts w:ascii="Arial" w:hAnsi="Arial" w:cs="Arial"/>
          <w:sz w:val="24"/>
          <w:szCs w:val="24"/>
          <w:lang w:val="en-US"/>
        </w:rPr>
        <w:t xml:space="preserve"> of the spreadsheet that was used for extracting the data, together with some guiding information on how each field was completed.</w:t>
      </w:r>
      <w:r w:rsidR="0012246B" w:rsidRPr="00901D8F">
        <w:rPr>
          <w:rFonts w:ascii="Arial" w:hAnsi="Arial" w:cs="Arial"/>
          <w:sz w:val="24"/>
          <w:szCs w:val="24"/>
          <w:lang w:val="en-US"/>
        </w:rPr>
        <w:t xml:space="preserve"> </w:t>
      </w:r>
      <w:r w:rsidR="00BD6F10" w:rsidRPr="00901D8F">
        <w:rPr>
          <w:rFonts w:ascii="Arial" w:hAnsi="Arial" w:cs="Arial"/>
          <w:sz w:val="24"/>
          <w:szCs w:val="24"/>
          <w:lang w:val="en-US"/>
        </w:rPr>
        <w:t>These study characteristics were extracted from the systematic review or meta-analysis (SR/MA) and always double-checked in the primary studies</w:t>
      </w:r>
      <w:r w:rsidR="007569C8" w:rsidRPr="00901D8F">
        <w:rPr>
          <w:rFonts w:ascii="Arial" w:hAnsi="Arial" w:cs="Arial"/>
          <w:sz w:val="24"/>
          <w:szCs w:val="24"/>
          <w:lang w:val="en-US"/>
        </w:rPr>
        <w:t xml:space="preserve"> whenever available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. In case of </w:t>
      </w:r>
      <w:r w:rsidR="007569C8" w:rsidRPr="00901D8F">
        <w:rPr>
          <w:rFonts w:ascii="Arial" w:hAnsi="Arial" w:cs="Arial"/>
          <w:sz w:val="24"/>
          <w:szCs w:val="24"/>
          <w:lang w:val="en-US"/>
        </w:rPr>
        <w:t>discrepancies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, the values reported in the primary studies were leading. </w:t>
      </w:r>
    </w:p>
    <w:p w14:paraId="77112CAE" w14:textId="1DF80A3A" w:rsidR="006B4139" w:rsidRPr="00901D8F" w:rsidRDefault="00901D8F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nl-NL"/>
        </w:rPr>
        <w:drawing>
          <wp:inline distT="0" distB="0" distL="0" distR="0" wp14:anchorId="4FAD0B31" wp14:editId="11BB3384">
            <wp:extent cx="9471344" cy="34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477870" cy="34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BFA5C" w14:textId="77777777" w:rsidR="006B4139" w:rsidRPr="00901D8F" w:rsidRDefault="006B4139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Risk factor group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different </w:t>
      </w:r>
      <w:r w:rsidR="00BD6F10" w:rsidRPr="00901D8F">
        <w:rPr>
          <w:rFonts w:ascii="Arial" w:hAnsi="Arial" w:cs="Arial"/>
          <w:sz w:val="24"/>
          <w:szCs w:val="24"/>
          <w:lang w:val="en-US"/>
        </w:rPr>
        <w:t>SR/MA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 were topically ca</w:t>
      </w:r>
      <w:r w:rsidR="00BD6F10" w:rsidRPr="00901D8F">
        <w:rPr>
          <w:rFonts w:ascii="Arial" w:hAnsi="Arial" w:cs="Arial"/>
          <w:sz w:val="24"/>
          <w:szCs w:val="24"/>
          <w:lang w:val="en-US"/>
        </w:rPr>
        <w:t>tegorized for easy comparison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 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of </w:t>
      </w:r>
      <w:r w:rsidRPr="00901D8F">
        <w:rPr>
          <w:rFonts w:ascii="Arial" w:hAnsi="Arial" w:cs="Arial"/>
          <w:sz w:val="24"/>
          <w:szCs w:val="24"/>
          <w:lang w:val="en-US"/>
        </w:rPr>
        <w:t>their include</w:t>
      </w:r>
      <w:r w:rsidR="00BD6F10" w:rsidRPr="00901D8F">
        <w:rPr>
          <w:rFonts w:ascii="Arial" w:hAnsi="Arial" w:cs="Arial"/>
          <w:sz w:val="24"/>
          <w:szCs w:val="24"/>
          <w:lang w:val="en-US"/>
        </w:rPr>
        <w:t>d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 primary lit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erature within the spreadsheet. </w:t>
      </w:r>
      <w:r w:rsidRPr="00901D8F">
        <w:rPr>
          <w:rFonts w:ascii="Arial" w:hAnsi="Arial" w:cs="Arial"/>
          <w:sz w:val="24"/>
          <w:szCs w:val="24"/>
          <w:lang w:val="en-US"/>
        </w:rPr>
        <w:t>Whenever the SR/MA were not topic-specific, they were categorized in a separate “combination” category. Those SR/MA were the last ones to be analyze</w:t>
      </w:r>
      <w:r w:rsidR="000C34B7" w:rsidRPr="00901D8F">
        <w:rPr>
          <w:rFonts w:ascii="Arial" w:hAnsi="Arial" w:cs="Arial"/>
          <w:sz w:val="24"/>
          <w:szCs w:val="24"/>
          <w:lang w:val="en-US"/>
        </w:rPr>
        <w:t>d within our umbrella review, t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o see whether they included primary literature that was not included in the topic-specific SR/MA. </w:t>
      </w:r>
    </w:p>
    <w:p w14:paraId="3FF08299" w14:textId="77777777" w:rsidR="006B4139" w:rsidRPr="00901D8F" w:rsidRDefault="006B4139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Record No lib SR/MA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Each SR/MA which was imported into Endnote automatically got an identification number assigned</w:t>
      </w:r>
      <w:r w:rsidR="0012246B" w:rsidRPr="00901D8F">
        <w:rPr>
          <w:rFonts w:ascii="Arial" w:hAnsi="Arial" w:cs="Arial"/>
          <w:sz w:val="24"/>
          <w:szCs w:val="24"/>
          <w:lang w:val="en-US"/>
        </w:rPr>
        <w:t>. We contin</w:t>
      </w:r>
      <w:r w:rsidR="00C002C3" w:rsidRPr="00901D8F">
        <w:rPr>
          <w:rFonts w:ascii="Arial" w:hAnsi="Arial" w:cs="Arial"/>
          <w:sz w:val="24"/>
          <w:szCs w:val="24"/>
          <w:lang w:val="en-US"/>
        </w:rPr>
        <w:t>ued using these numbers for the</w:t>
      </w:r>
      <w:r w:rsidR="0012246B" w:rsidRPr="00901D8F">
        <w:rPr>
          <w:rFonts w:ascii="Arial" w:hAnsi="Arial" w:cs="Arial"/>
          <w:sz w:val="24"/>
          <w:szCs w:val="24"/>
          <w:lang w:val="en-US"/>
        </w:rPr>
        <w:t xml:space="preserve"> identification of the related SR/MA.</w:t>
      </w:r>
    </w:p>
    <w:p w14:paraId="08CF05FF" w14:textId="51430509" w:rsidR="00B162B0" w:rsidRPr="00901D8F" w:rsidRDefault="0012246B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lastRenderedPageBreak/>
        <w:t>Title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The title of the included primary li</w:t>
      </w:r>
      <w:r w:rsidR="00C002C3" w:rsidRPr="00901D8F">
        <w:rPr>
          <w:rFonts w:ascii="Arial" w:hAnsi="Arial" w:cs="Arial"/>
          <w:sz w:val="24"/>
          <w:szCs w:val="24"/>
          <w:lang w:val="en-US"/>
        </w:rPr>
        <w:t>terature for a particular SR/MA.</w:t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b/>
          <w:sz w:val="24"/>
          <w:szCs w:val="24"/>
          <w:lang w:val="en-US"/>
        </w:rPr>
        <w:t>Author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First author of the included primary study.</w:t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b/>
          <w:sz w:val="24"/>
          <w:szCs w:val="24"/>
          <w:lang w:val="en-US"/>
        </w:rPr>
        <w:t>Year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proofErr w:type="spellStart"/>
      <w:r w:rsidRPr="00901D8F">
        <w:rPr>
          <w:rFonts w:ascii="Arial" w:hAnsi="Arial" w:cs="Arial"/>
          <w:sz w:val="24"/>
          <w:szCs w:val="24"/>
          <w:lang w:val="en-US"/>
        </w:rPr>
        <w:t>Year</w:t>
      </w:r>
      <w:proofErr w:type="spellEnd"/>
      <w:r w:rsidRPr="00901D8F">
        <w:rPr>
          <w:rFonts w:ascii="Arial" w:hAnsi="Arial" w:cs="Arial"/>
          <w:sz w:val="24"/>
          <w:szCs w:val="24"/>
          <w:lang w:val="en-US"/>
        </w:rPr>
        <w:t xml:space="preserve"> that the included primary study was published.</w:t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b/>
          <w:sz w:val="24"/>
          <w:szCs w:val="24"/>
          <w:lang w:val="en-US"/>
        </w:rPr>
        <w:t>Specific factor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specific factor(s) of that included primary study which was/were investigated in the related SR/MA. We limited the amount of factors discussed for a primary study to one, unless there were multiple SR/MA investigating different aspects of that particular primary study. </w:t>
      </w:r>
      <w:proofErr w:type="gramStart"/>
      <w:r w:rsidR="000C3C0A" w:rsidRPr="00901D8F">
        <w:rPr>
          <w:rFonts w:ascii="Arial" w:hAnsi="Arial" w:cs="Arial"/>
          <w:sz w:val="24"/>
          <w:szCs w:val="24"/>
          <w:lang w:val="en-US"/>
        </w:rPr>
        <w:t>More detailed information on</w:t>
      </w:r>
      <w:r w:rsidR="00C002C3" w:rsidRPr="00901D8F">
        <w:rPr>
          <w:rFonts w:ascii="Arial" w:hAnsi="Arial" w:cs="Arial"/>
          <w:sz w:val="24"/>
          <w:szCs w:val="24"/>
          <w:lang w:val="en-US"/>
        </w:rPr>
        <w:t xml:space="preserve"> this app</w:t>
      </w:r>
      <w:r w:rsidR="005B71F8">
        <w:rPr>
          <w:rFonts w:ascii="Arial" w:hAnsi="Arial" w:cs="Arial"/>
          <w:sz w:val="24"/>
          <w:szCs w:val="24"/>
          <w:lang w:val="en-US"/>
        </w:rPr>
        <w:t>roach</w:t>
      </w:r>
      <w:proofErr w:type="gramEnd"/>
      <w:r w:rsidR="005B71F8">
        <w:rPr>
          <w:rFonts w:ascii="Arial" w:hAnsi="Arial" w:cs="Arial"/>
          <w:sz w:val="24"/>
          <w:szCs w:val="24"/>
          <w:lang w:val="en-US"/>
        </w:rPr>
        <w:t xml:space="preserve"> can be found in Appendix C.</w:t>
      </w:r>
      <w:bookmarkStart w:id="0" w:name="_GoBack"/>
      <w:bookmarkEnd w:id="0"/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br/>
      </w:r>
      <w:r w:rsidRPr="00901D8F">
        <w:rPr>
          <w:rFonts w:ascii="Arial" w:hAnsi="Arial" w:cs="Arial"/>
          <w:b/>
          <w:sz w:val="24"/>
          <w:szCs w:val="24"/>
          <w:lang w:val="en-US"/>
        </w:rPr>
        <w:t>Exposed group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proofErr w:type="gramStart"/>
      <w:r w:rsidR="00B162B0" w:rsidRPr="00901D8F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="00B162B0" w:rsidRPr="00901D8F">
        <w:rPr>
          <w:rFonts w:ascii="Arial" w:hAnsi="Arial" w:cs="Arial"/>
          <w:sz w:val="24"/>
          <w:szCs w:val="24"/>
          <w:lang w:val="en-US"/>
        </w:rPr>
        <w:t xml:space="preserve"> reported d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efinition of the exposed group </w:t>
      </w:r>
      <w:r w:rsidR="00B162B0" w:rsidRPr="00901D8F">
        <w:rPr>
          <w:rFonts w:ascii="Arial" w:hAnsi="Arial" w:cs="Arial"/>
          <w:sz w:val="24"/>
          <w:szCs w:val="24"/>
          <w:lang w:val="en-US"/>
        </w:rPr>
        <w:t xml:space="preserve">for that particular risk or protective factor within the primary study (example: systolic </w:t>
      </w:r>
      <w:r w:rsidR="00B162B0" w:rsidRPr="00901D8F">
        <w:rPr>
          <w:rFonts w:ascii="Arial" w:hAnsi="Arial" w:cs="Arial"/>
          <w:sz w:val="24"/>
          <w:szCs w:val="24"/>
          <w:lang w:val="en-US"/>
        </w:rPr>
        <w:lastRenderedPageBreak/>
        <w:t xml:space="preserve">blood pressure </w:t>
      </w:r>
      <w:r w:rsidR="00A463E3" w:rsidRPr="00A463E3">
        <w:rPr>
          <w:rFonts w:ascii="Arial" w:hAnsi="Arial" w:cs="Arial"/>
          <w:sz w:val="24"/>
          <w:szCs w:val="24"/>
          <w:lang w:val="en-US"/>
        </w:rPr>
        <w:t>≥</w:t>
      </w:r>
      <w:r w:rsidR="00B162B0" w:rsidRPr="00901D8F">
        <w:rPr>
          <w:rFonts w:ascii="Arial" w:hAnsi="Arial" w:cs="Arial"/>
          <w:sz w:val="24"/>
          <w:szCs w:val="24"/>
          <w:lang w:val="en-US"/>
        </w:rPr>
        <w:t xml:space="preserve"> 140 mmHg).</w:t>
      </w:r>
      <w:r w:rsidR="000C3C0A" w:rsidRPr="00901D8F">
        <w:rPr>
          <w:rFonts w:ascii="Arial" w:hAnsi="Arial" w:cs="Arial"/>
          <w:sz w:val="24"/>
          <w:szCs w:val="24"/>
          <w:lang w:val="en-US"/>
        </w:rPr>
        <w:t xml:space="preserve"> Whenever no categorical exposure was reported, we completed this field with the continuous increase or decrease in that particular factor (example: systolic blood pressure + 10 mmHg). </w:t>
      </w:r>
    </w:p>
    <w:p w14:paraId="0925B605" w14:textId="77777777" w:rsidR="000C3C0A" w:rsidRPr="00901D8F" w:rsidRDefault="000C3C0A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Reference group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The reported definition of the reference group for that particular risk or protective factor within the primary study (example: systolic blood pressure &lt; 120 mmHg). There was no reference group in the case o</w:t>
      </w:r>
      <w:r w:rsidR="00C002C3" w:rsidRPr="00901D8F">
        <w:rPr>
          <w:rFonts w:ascii="Arial" w:hAnsi="Arial" w:cs="Arial"/>
          <w:sz w:val="24"/>
          <w:szCs w:val="24"/>
          <w:lang w:val="en-US"/>
        </w:rPr>
        <w:t>f continuous exposure variables.</w:t>
      </w:r>
    </w:p>
    <w:p w14:paraId="06C4A201" w14:textId="77777777" w:rsidR="000C3C0A" w:rsidRPr="00901D8F" w:rsidRDefault="000C3C0A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Type of association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For each exposure, we determined whether that particular risk or protective factor is significantly associated with increased or decreased risk of dementia/cognitive impairment/cognitive decline based on the columns </w:t>
      </w:r>
      <w:r w:rsidRPr="00901D8F">
        <w:rPr>
          <w:rFonts w:ascii="Arial" w:hAnsi="Arial" w:cs="Arial"/>
          <w:i/>
          <w:sz w:val="24"/>
          <w:szCs w:val="24"/>
          <w:lang w:val="en-US"/>
        </w:rPr>
        <w:t xml:space="preserve">outcome value, lower bound, 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and </w:t>
      </w:r>
      <w:r w:rsidRPr="00901D8F">
        <w:rPr>
          <w:rFonts w:ascii="Arial" w:hAnsi="Arial" w:cs="Arial"/>
          <w:i/>
          <w:sz w:val="24"/>
          <w:szCs w:val="24"/>
          <w:lang w:val="en-US"/>
        </w:rPr>
        <w:t>upper bound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. </w:t>
      </w:r>
      <w:r w:rsidR="00C002C3" w:rsidRPr="00901D8F">
        <w:rPr>
          <w:rFonts w:ascii="Arial" w:hAnsi="Arial" w:cs="Arial"/>
          <w:sz w:val="24"/>
          <w:szCs w:val="24"/>
          <w:lang w:val="en-US"/>
        </w:rPr>
        <w:t>This categorization formed the basis of our analyses.</w:t>
      </w:r>
    </w:p>
    <w:p w14:paraId="4087BF14" w14:textId="18D09C63" w:rsidR="000C3C0A" w:rsidRPr="00901D8F" w:rsidRDefault="000C3C0A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 xml:space="preserve">Cohort 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cohort in which the primary study was conducted. Whenever multiple primary studies </w:t>
      </w:r>
      <w:r w:rsidR="00434C47" w:rsidRPr="00901D8F">
        <w:rPr>
          <w:rFonts w:ascii="Arial" w:hAnsi="Arial" w:cs="Arial"/>
          <w:sz w:val="24"/>
          <w:szCs w:val="24"/>
          <w:lang w:val="en-US"/>
        </w:rPr>
        <w:t xml:space="preserve">reported similar exposure-outcome associations for the same cohort, we (CR, SK, </w:t>
      </w:r>
      <w:proofErr w:type="spellStart"/>
      <w:r w:rsidR="00434C47" w:rsidRPr="00901D8F">
        <w:rPr>
          <w:rFonts w:ascii="Arial" w:hAnsi="Arial" w:cs="Arial"/>
          <w:sz w:val="24"/>
          <w:szCs w:val="24"/>
          <w:lang w:val="en-US"/>
        </w:rPr>
        <w:t>MvB</w:t>
      </w:r>
      <w:proofErr w:type="spellEnd"/>
      <w:r w:rsidR="00434C47" w:rsidRPr="00901D8F">
        <w:rPr>
          <w:rFonts w:ascii="Arial" w:hAnsi="Arial" w:cs="Arial"/>
          <w:sz w:val="24"/>
          <w:szCs w:val="24"/>
          <w:lang w:val="en-US"/>
        </w:rPr>
        <w:t xml:space="preserve">, KD) discussed which study to select based on other study characteristics and their methodological approach. As such, we prevented double counting highly similar studies using the same cohort to reduce bias. </w:t>
      </w:r>
    </w:p>
    <w:p w14:paraId="32BA3D61" w14:textId="160C4C12" w:rsidR="00434C47" w:rsidRPr="00901D8F" w:rsidRDefault="00434C47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Outcome 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outcome which was assessed within the primary study (dementia, cognitive impairment, cognitive decline, …). Studies that did not report a binary outcome for cognition or which did not report longitudinal changes in cognition were omitted.  </w:t>
      </w:r>
    </w:p>
    <w:p w14:paraId="2DD18749" w14:textId="77777777" w:rsidR="00434C47" w:rsidRPr="00901D8F" w:rsidRDefault="00434C47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Comment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Free text field used for particularities within that primary study (example: </w:t>
      </w:r>
      <w:r w:rsidR="00B57E79" w:rsidRPr="00901D8F">
        <w:rPr>
          <w:rFonts w:ascii="Arial" w:hAnsi="Arial" w:cs="Arial"/>
          <w:sz w:val="24"/>
          <w:szCs w:val="24"/>
          <w:lang w:val="en-US"/>
        </w:rPr>
        <w:t xml:space="preserve">study limited to women) or for reporting the </w:t>
      </w:r>
      <w:r w:rsidR="00C002C3" w:rsidRPr="00901D8F">
        <w:rPr>
          <w:rFonts w:ascii="Arial" w:hAnsi="Arial" w:cs="Arial"/>
          <w:sz w:val="24"/>
          <w:szCs w:val="24"/>
          <w:lang w:val="en-US"/>
        </w:rPr>
        <w:t xml:space="preserve">instrument and </w:t>
      </w:r>
      <w:r w:rsidR="00B57E79" w:rsidRPr="00901D8F">
        <w:rPr>
          <w:rFonts w:ascii="Arial" w:hAnsi="Arial" w:cs="Arial"/>
          <w:sz w:val="24"/>
          <w:szCs w:val="24"/>
          <w:lang w:val="en-US"/>
        </w:rPr>
        <w:t>threshold value</w:t>
      </w:r>
      <w:r w:rsidR="00C002C3" w:rsidRPr="00901D8F">
        <w:rPr>
          <w:rFonts w:ascii="Arial" w:hAnsi="Arial" w:cs="Arial"/>
          <w:sz w:val="24"/>
          <w:szCs w:val="24"/>
          <w:lang w:val="en-US"/>
        </w:rPr>
        <w:t xml:space="preserve"> used</w:t>
      </w:r>
      <w:r w:rsidR="00B57E79" w:rsidRPr="00901D8F">
        <w:rPr>
          <w:rFonts w:ascii="Arial" w:hAnsi="Arial" w:cs="Arial"/>
          <w:sz w:val="24"/>
          <w:szCs w:val="24"/>
          <w:lang w:val="en-US"/>
        </w:rPr>
        <w:t xml:space="preserve"> for </w:t>
      </w:r>
      <w:r w:rsidR="00C002C3" w:rsidRPr="00901D8F">
        <w:rPr>
          <w:rFonts w:ascii="Arial" w:hAnsi="Arial" w:cs="Arial"/>
          <w:sz w:val="24"/>
          <w:szCs w:val="24"/>
          <w:lang w:val="en-US"/>
        </w:rPr>
        <w:t xml:space="preserve">assessing </w:t>
      </w:r>
      <w:r w:rsidR="00B57E79" w:rsidRPr="00901D8F">
        <w:rPr>
          <w:rFonts w:ascii="Arial" w:hAnsi="Arial" w:cs="Arial"/>
          <w:sz w:val="24"/>
          <w:szCs w:val="24"/>
          <w:lang w:val="en-US"/>
        </w:rPr>
        <w:t>cognitive impairment (whenever no formal dementia diagnosis was used)</w:t>
      </w:r>
      <w:r w:rsidR="00C002C3" w:rsidRPr="00901D8F">
        <w:rPr>
          <w:rFonts w:ascii="Arial" w:hAnsi="Arial" w:cs="Arial"/>
          <w:sz w:val="24"/>
          <w:szCs w:val="24"/>
          <w:lang w:val="en-US"/>
        </w:rPr>
        <w:t>.</w:t>
      </w:r>
    </w:p>
    <w:p w14:paraId="5A3FB537" w14:textId="77777777" w:rsidR="00B30E43" w:rsidRPr="00901D8F" w:rsidRDefault="00B30E43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Outcome measure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The outcome measure used for assessing the exposure-outcome relationship. Binary measures were preferred (relative risk</w:t>
      </w:r>
      <w:r w:rsidR="00A23C00" w:rsidRPr="00901D8F">
        <w:rPr>
          <w:rFonts w:ascii="Arial" w:hAnsi="Arial" w:cs="Arial"/>
          <w:sz w:val="24"/>
          <w:szCs w:val="24"/>
          <w:lang w:val="en-US"/>
        </w:rPr>
        <w:t>s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, hazard </w:t>
      </w:r>
      <w:r w:rsidR="00BD6F10" w:rsidRPr="00901D8F">
        <w:rPr>
          <w:rFonts w:ascii="Arial" w:hAnsi="Arial" w:cs="Arial"/>
          <w:sz w:val="24"/>
          <w:szCs w:val="24"/>
          <w:lang w:val="en-US"/>
        </w:rPr>
        <w:t>ratio</w:t>
      </w:r>
      <w:r w:rsidR="00A23C00" w:rsidRPr="00901D8F">
        <w:rPr>
          <w:rFonts w:ascii="Arial" w:hAnsi="Arial" w:cs="Arial"/>
          <w:sz w:val="24"/>
          <w:szCs w:val="24"/>
          <w:lang w:val="en-US"/>
        </w:rPr>
        <w:t>s</w:t>
      </w:r>
      <w:r w:rsidR="00C002C3" w:rsidRPr="00901D8F">
        <w:rPr>
          <w:rFonts w:ascii="Arial" w:hAnsi="Arial" w:cs="Arial"/>
          <w:sz w:val="24"/>
          <w:szCs w:val="24"/>
          <w:lang w:val="en-US"/>
        </w:rPr>
        <w:t>,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 odds ratio</w:t>
      </w:r>
      <w:r w:rsidR="00A23C00" w:rsidRPr="00901D8F">
        <w:rPr>
          <w:rFonts w:ascii="Arial" w:hAnsi="Arial" w:cs="Arial"/>
          <w:sz w:val="24"/>
          <w:szCs w:val="24"/>
          <w:lang w:val="en-US"/>
        </w:rPr>
        <w:t>s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), otherwise, continuous measures were used </w:t>
      </w:r>
      <w:r w:rsidR="00A23C00" w:rsidRPr="00901D8F">
        <w:rPr>
          <w:rFonts w:ascii="Arial" w:hAnsi="Arial" w:cs="Arial"/>
          <w:sz w:val="24"/>
          <w:szCs w:val="24"/>
          <w:lang w:val="en-US"/>
        </w:rPr>
        <w:t>(regression coefficients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5917D393" w14:textId="77777777" w:rsidR="00BB2A8D" w:rsidRPr="00901D8F" w:rsidRDefault="00AB10C6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Outcome value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="000C34B7" w:rsidRPr="00901D8F">
        <w:rPr>
          <w:rFonts w:ascii="Arial" w:hAnsi="Arial" w:cs="Arial"/>
          <w:sz w:val="24"/>
          <w:szCs w:val="24"/>
          <w:lang w:val="en-US"/>
        </w:rPr>
        <w:t xml:space="preserve">The value for the </w:t>
      </w:r>
      <w:r w:rsidR="000C34B7" w:rsidRPr="00901D8F">
        <w:rPr>
          <w:rFonts w:ascii="Arial" w:hAnsi="Arial" w:cs="Arial"/>
          <w:i/>
          <w:sz w:val="24"/>
          <w:szCs w:val="24"/>
          <w:lang w:val="en-US"/>
        </w:rPr>
        <w:t>outcome measure</w:t>
      </w:r>
      <w:r w:rsidR="000C34B7" w:rsidRPr="00901D8F">
        <w:rPr>
          <w:rFonts w:ascii="Arial" w:hAnsi="Arial" w:cs="Arial"/>
          <w:sz w:val="24"/>
          <w:szCs w:val="24"/>
          <w:lang w:val="en-US"/>
        </w:rPr>
        <w:t xml:space="preserve"> </w:t>
      </w:r>
      <w:r w:rsidR="00BB2A8D" w:rsidRPr="00901D8F">
        <w:rPr>
          <w:rFonts w:ascii="Arial" w:hAnsi="Arial" w:cs="Arial"/>
          <w:sz w:val="24"/>
          <w:szCs w:val="24"/>
          <w:lang w:val="en-US"/>
        </w:rPr>
        <w:t>reported in the SR/MA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or primary source in case of discrepancy</w:t>
      </w:r>
      <w:r w:rsidR="00BB2A8D" w:rsidRPr="00901D8F">
        <w:rPr>
          <w:rFonts w:ascii="Arial" w:hAnsi="Arial" w:cs="Arial"/>
          <w:sz w:val="24"/>
          <w:szCs w:val="24"/>
          <w:lang w:val="en-US"/>
        </w:rPr>
        <w:t>.</w:t>
      </w:r>
    </w:p>
    <w:p w14:paraId="021C8B05" w14:textId="4FB2CF77" w:rsidR="00BB2A8D" w:rsidRPr="00901D8F" w:rsidRDefault="00BB2A8D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Lower bound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value for the lower bound </w:t>
      </w:r>
      <w:r w:rsidR="00A463E3">
        <w:rPr>
          <w:rFonts w:ascii="Arial" w:hAnsi="Arial" w:cs="Arial"/>
          <w:sz w:val="24"/>
          <w:szCs w:val="24"/>
          <w:lang w:val="en-US"/>
        </w:rPr>
        <w:t xml:space="preserve">of the </w:t>
      </w:r>
      <w:r w:rsidR="00A463E3">
        <w:rPr>
          <w:rFonts w:ascii="Arial" w:hAnsi="Arial" w:cs="Arial"/>
          <w:i/>
          <w:sz w:val="24"/>
          <w:szCs w:val="24"/>
          <w:lang w:val="en-US"/>
        </w:rPr>
        <w:t xml:space="preserve">outcome value </w:t>
      </w:r>
      <w:r w:rsidRPr="00901D8F">
        <w:rPr>
          <w:rFonts w:ascii="Arial" w:hAnsi="Arial" w:cs="Arial"/>
          <w:sz w:val="24"/>
          <w:szCs w:val="24"/>
          <w:lang w:val="en-US"/>
        </w:rPr>
        <w:t>reported in the SR/MA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or primary source in case of discrepancy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1C0DDF6A" w14:textId="1781DC74" w:rsidR="00BB2A8D" w:rsidRPr="00901D8F" w:rsidRDefault="00BB2A8D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Upper bound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value for the upper bound </w:t>
      </w:r>
      <w:r w:rsidR="00A463E3">
        <w:rPr>
          <w:rFonts w:ascii="Arial" w:hAnsi="Arial" w:cs="Arial"/>
          <w:sz w:val="24"/>
          <w:szCs w:val="24"/>
          <w:lang w:val="en-US"/>
        </w:rPr>
        <w:t xml:space="preserve">of the </w:t>
      </w:r>
      <w:r w:rsidR="00A463E3">
        <w:rPr>
          <w:rFonts w:ascii="Arial" w:hAnsi="Arial" w:cs="Arial"/>
          <w:i/>
          <w:sz w:val="24"/>
          <w:szCs w:val="24"/>
          <w:lang w:val="en-US"/>
        </w:rPr>
        <w:t xml:space="preserve">outcome value </w:t>
      </w:r>
      <w:r w:rsidRPr="00901D8F">
        <w:rPr>
          <w:rFonts w:ascii="Arial" w:hAnsi="Arial" w:cs="Arial"/>
          <w:sz w:val="24"/>
          <w:szCs w:val="24"/>
          <w:lang w:val="en-US"/>
        </w:rPr>
        <w:t>reported in the SR/MA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or primary source in case of discrepancy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B409982" w14:textId="77777777" w:rsidR="00AB10C6" w:rsidRPr="00901D8F" w:rsidRDefault="00BB2A8D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Origin of RE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Indication whether the outcome value and corresponding lower and upper bound were only </w:t>
      </w:r>
      <w:r w:rsidR="00A23C00" w:rsidRPr="00901D8F">
        <w:rPr>
          <w:rFonts w:ascii="Arial" w:hAnsi="Arial" w:cs="Arial"/>
          <w:sz w:val="24"/>
          <w:szCs w:val="24"/>
          <w:lang w:val="en-US"/>
        </w:rPr>
        <w:t>identified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 in the SR/MA or whether these outcomes were confirmed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by us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 in the primary study</w:t>
      </w:r>
      <w:r w:rsidR="00A23C00" w:rsidRPr="00901D8F">
        <w:rPr>
          <w:rFonts w:ascii="Arial" w:hAnsi="Arial" w:cs="Arial"/>
          <w:sz w:val="24"/>
          <w:szCs w:val="24"/>
          <w:lang w:val="en-US"/>
        </w:rPr>
        <w:t>.</w:t>
      </w:r>
    </w:p>
    <w:p w14:paraId="584E0351" w14:textId="77777777" w:rsidR="00BB2A8D" w:rsidRPr="00901D8F" w:rsidRDefault="00BB2A8D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Population for analysis</w:t>
      </w:r>
      <w:r w:rsidR="004F7478" w:rsidRPr="00901D8F">
        <w:rPr>
          <w:rFonts w:ascii="Arial" w:hAnsi="Arial" w:cs="Arial"/>
          <w:b/>
          <w:sz w:val="24"/>
          <w:szCs w:val="24"/>
          <w:lang w:val="en-US"/>
        </w:rPr>
        <w:t xml:space="preserve"> (study selection)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number of participants reported in the </w:t>
      </w:r>
      <w:r w:rsidR="00BD6F10" w:rsidRPr="00901D8F">
        <w:rPr>
          <w:rFonts w:ascii="Arial" w:hAnsi="Arial" w:cs="Arial"/>
          <w:sz w:val="24"/>
          <w:szCs w:val="24"/>
          <w:lang w:val="en-US"/>
        </w:rPr>
        <w:t>SR/MA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or primary source in case of discrepancy</w:t>
      </w:r>
      <w:r w:rsidRPr="00901D8F">
        <w:rPr>
          <w:rFonts w:ascii="Arial" w:hAnsi="Arial" w:cs="Arial"/>
          <w:sz w:val="24"/>
          <w:szCs w:val="24"/>
          <w:lang w:val="en-US"/>
        </w:rPr>
        <w:t>.</w:t>
      </w:r>
      <w:r w:rsidR="004F7478" w:rsidRPr="00901D8F">
        <w:rPr>
          <w:rFonts w:ascii="Arial" w:hAnsi="Arial" w:cs="Arial"/>
          <w:sz w:val="24"/>
          <w:szCs w:val="24"/>
          <w:lang w:val="en-US"/>
        </w:rPr>
        <w:t xml:space="preserve"> Studies with a population</w:t>
      </w:r>
      <w:r w:rsidR="00BD6F10" w:rsidRPr="00901D8F">
        <w:rPr>
          <w:rFonts w:ascii="Arial" w:hAnsi="Arial" w:cs="Arial"/>
          <w:sz w:val="24"/>
          <w:szCs w:val="24"/>
          <w:lang w:val="en-US"/>
        </w:rPr>
        <w:t xml:space="preserve"> of</w:t>
      </w:r>
      <w:r w:rsidR="004F7478" w:rsidRPr="00901D8F">
        <w:rPr>
          <w:rFonts w:ascii="Arial" w:hAnsi="Arial" w:cs="Arial"/>
          <w:sz w:val="24"/>
          <w:szCs w:val="24"/>
          <w:lang w:val="en-US"/>
        </w:rPr>
        <w:t xml:space="preserve"> &lt;200 participants were omitted. </w:t>
      </w:r>
    </w:p>
    <w:p w14:paraId="43E21444" w14:textId="77777777" w:rsidR="00BD6F10" w:rsidRPr="00901D8F" w:rsidRDefault="00BD6F10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FU (study selection)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The number of follow-up years reported in the SR/MA</w:t>
      </w:r>
      <w:r w:rsidR="00A23C00" w:rsidRPr="00901D8F">
        <w:rPr>
          <w:rFonts w:ascii="Arial" w:hAnsi="Arial" w:cs="Arial"/>
          <w:sz w:val="24"/>
          <w:szCs w:val="24"/>
          <w:lang w:val="en-US"/>
        </w:rPr>
        <w:t xml:space="preserve"> or primary source in case of discrepancy</w:t>
      </w:r>
      <w:r w:rsidRPr="00901D8F">
        <w:rPr>
          <w:rFonts w:ascii="Arial" w:hAnsi="Arial" w:cs="Arial"/>
          <w:sz w:val="24"/>
          <w:szCs w:val="24"/>
          <w:lang w:val="en-US"/>
        </w:rPr>
        <w:t>. Studies with a follow-up of &lt;2 years were omitted.</w:t>
      </w:r>
    </w:p>
    <w:p w14:paraId="53304660" w14:textId="77777777" w:rsidR="00BD6F10" w:rsidRPr="00901D8F" w:rsidRDefault="00BD6F10" w:rsidP="00901D8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Follow up estimator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>Indication whether the follow-up time was expressed as a mean, median, maximum, or approximation (in case it was not specified).</w:t>
      </w:r>
    </w:p>
    <w:p w14:paraId="7E08AA43" w14:textId="77777777" w:rsidR="00BD6F10" w:rsidRPr="00901D8F" w:rsidRDefault="00BD6F10" w:rsidP="00901D8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901D8F">
        <w:rPr>
          <w:rFonts w:ascii="Arial" w:hAnsi="Arial" w:cs="Arial"/>
          <w:b/>
          <w:sz w:val="24"/>
          <w:szCs w:val="24"/>
          <w:lang w:val="en-US"/>
        </w:rPr>
        <w:t>Age</w:t>
      </w:r>
      <w:r w:rsidRPr="00901D8F">
        <w:rPr>
          <w:rFonts w:ascii="Arial" w:hAnsi="Arial" w:cs="Arial"/>
          <w:b/>
          <w:sz w:val="24"/>
          <w:szCs w:val="24"/>
          <w:lang w:val="en-US"/>
        </w:rPr>
        <w:br/>
      </w:r>
      <w:r w:rsidRPr="00901D8F">
        <w:rPr>
          <w:rFonts w:ascii="Arial" w:hAnsi="Arial" w:cs="Arial"/>
          <w:sz w:val="24"/>
          <w:szCs w:val="24"/>
          <w:lang w:val="en-US"/>
        </w:rPr>
        <w:t xml:space="preserve">The mean age of the study population. Approximated in cases </w:t>
      </w:r>
      <w:r w:rsidR="001C527C" w:rsidRPr="00901D8F">
        <w:rPr>
          <w:rFonts w:ascii="Arial" w:hAnsi="Arial" w:cs="Arial"/>
          <w:sz w:val="24"/>
          <w:szCs w:val="24"/>
          <w:lang w:val="en-US"/>
        </w:rPr>
        <w:t>where no over</w:t>
      </w:r>
      <w:r w:rsidRPr="00901D8F">
        <w:rPr>
          <w:rFonts w:ascii="Arial" w:hAnsi="Arial" w:cs="Arial"/>
          <w:sz w:val="24"/>
          <w:szCs w:val="24"/>
          <w:lang w:val="en-US"/>
        </w:rPr>
        <w:t xml:space="preserve">all mean for the whole population </w:t>
      </w:r>
      <w:r w:rsidR="001C527C" w:rsidRPr="00901D8F">
        <w:rPr>
          <w:rFonts w:ascii="Arial" w:hAnsi="Arial" w:cs="Arial"/>
          <w:sz w:val="24"/>
          <w:szCs w:val="24"/>
          <w:lang w:val="en-US"/>
        </w:rPr>
        <w:t>was provided (rounded down to the nearest 5-year “interval” based on the youngest reported sub-group). Based on age, exposures with considerable evidence for a life-course approach were categorized in either midlife exposure (≤65 years) or late-life exposure (&gt;65 years)</w:t>
      </w:r>
    </w:p>
    <w:p w14:paraId="2D78C0EE" w14:textId="77777777" w:rsidR="0012246B" w:rsidRPr="0012246B" w:rsidRDefault="00B162B0" w:rsidP="00CC4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C8E3638" w14:textId="77777777" w:rsidR="0012246B" w:rsidRPr="0012246B" w:rsidRDefault="0012246B" w:rsidP="00CC41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C2A7F5" w14:textId="77777777" w:rsidR="006B4139" w:rsidRPr="006B4139" w:rsidRDefault="006B4139" w:rsidP="00CC417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B4139" w:rsidRPr="006B4139" w:rsidSect="006B41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F401BA"/>
    <w:multiLevelType w:val="hybridMultilevel"/>
    <w:tmpl w:val="6714D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26C4C"/>
    <w:multiLevelType w:val="hybridMultilevel"/>
    <w:tmpl w:val="DCDCA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7B44FC"/>
    <w:multiLevelType w:val="hybridMultilevel"/>
    <w:tmpl w:val="5FB4F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97964"/>
    <w:multiLevelType w:val="hybridMultilevel"/>
    <w:tmpl w:val="6324B8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A74D46"/>
    <w:multiLevelType w:val="hybridMultilevel"/>
    <w:tmpl w:val="86CCA2FA"/>
    <w:lvl w:ilvl="0" w:tplc="0413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94"/>
    <w:rsid w:val="0008600C"/>
    <w:rsid w:val="000C34B7"/>
    <w:rsid w:val="000C3C0A"/>
    <w:rsid w:val="000D311D"/>
    <w:rsid w:val="000E6B6E"/>
    <w:rsid w:val="00103EDE"/>
    <w:rsid w:val="0012246B"/>
    <w:rsid w:val="0014256D"/>
    <w:rsid w:val="001C527C"/>
    <w:rsid w:val="00227F65"/>
    <w:rsid w:val="00250BE1"/>
    <w:rsid w:val="002C058C"/>
    <w:rsid w:val="00347B33"/>
    <w:rsid w:val="00355834"/>
    <w:rsid w:val="00377E55"/>
    <w:rsid w:val="003D24C9"/>
    <w:rsid w:val="00434C47"/>
    <w:rsid w:val="004665AF"/>
    <w:rsid w:val="00495331"/>
    <w:rsid w:val="004D7009"/>
    <w:rsid w:val="004D7759"/>
    <w:rsid w:val="004F7478"/>
    <w:rsid w:val="00570394"/>
    <w:rsid w:val="005B70C8"/>
    <w:rsid w:val="005B71F8"/>
    <w:rsid w:val="005C3F52"/>
    <w:rsid w:val="006177EB"/>
    <w:rsid w:val="00643879"/>
    <w:rsid w:val="0069365C"/>
    <w:rsid w:val="006B4139"/>
    <w:rsid w:val="006C60D8"/>
    <w:rsid w:val="007569C8"/>
    <w:rsid w:val="007A7AA9"/>
    <w:rsid w:val="00824AB7"/>
    <w:rsid w:val="00824DF8"/>
    <w:rsid w:val="0085571F"/>
    <w:rsid w:val="008E3877"/>
    <w:rsid w:val="00901D8F"/>
    <w:rsid w:val="009B29AC"/>
    <w:rsid w:val="009D0303"/>
    <w:rsid w:val="009D0829"/>
    <w:rsid w:val="009F2721"/>
    <w:rsid w:val="00A112B0"/>
    <w:rsid w:val="00A23C00"/>
    <w:rsid w:val="00A463E3"/>
    <w:rsid w:val="00AB10C6"/>
    <w:rsid w:val="00B162B0"/>
    <w:rsid w:val="00B27447"/>
    <w:rsid w:val="00B30E43"/>
    <w:rsid w:val="00B57E79"/>
    <w:rsid w:val="00B63303"/>
    <w:rsid w:val="00B7519F"/>
    <w:rsid w:val="00B77384"/>
    <w:rsid w:val="00B83FBA"/>
    <w:rsid w:val="00BB2A8D"/>
    <w:rsid w:val="00BC0EDA"/>
    <w:rsid w:val="00BD6F10"/>
    <w:rsid w:val="00C002C3"/>
    <w:rsid w:val="00CC4174"/>
    <w:rsid w:val="00CD66A2"/>
    <w:rsid w:val="00CE47E6"/>
    <w:rsid w:val="00E40341"/>
    <w:rsid w:val="00E47D4B"/>
    <w:rsid w:val="00E86AC1"/>
    <w:rsid w:val="00EC2462"/>
    <w:rsid w:val="00F168AE"/>
    <w:rsid w:val="00F65F2B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AE1D5"/>
  <w15:chartTrackingRefBased/>
  <w15:docId w15:val="{F8A9AA34-29A1-437D-801B-3AC17E04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394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0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9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6EEDA-BF52-490E-A45F-8774E4475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794</Words>
  <Characters>437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au, Colin (NP)</dc:creator>
  <cp:keywords/>
  <dc:description/>
  <cp:lastModifiedBy>Rosenau, Colin (NP)</cp:lastModifiedBy>
  <cp:revision>22</cp:revision>
  <cp:lastPrinted>2021-07-07T12:56:00Z</cp:lastPrinted>
  <dcterms:created xsi:type="dcterms:W3CDTF">2022-12-12T10:27:00Z</dcterms:created>
  <dcterms:modified xsi:type="dcterms:W3CDTF">2023-09-26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851da4acc0408270ad7383c108fddec4129a8af4cc44d3fcfdc3151bd4a2e</vt:lpwstr>
  </property>
</Properties>
</file>